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2434" w:hanging="0"/>
        <w:rPr/>
      </w:pPr>
      <w:r>
        <w:rPr>
          <w:b/>
          <w:bCs/>
        </w:rPr>
        <w:t xml:space="preserve">S3 Table. </w:t>
      </w:r>
      <w:r>
        <w:rPr>
          <w:b/>
        </w:rPr>
        <w:t xml:space="preserve">All </w:t>
      </w:r>
      <w:r>
        <w:rPr>
          <w:b/>
          <w:i/>
          <w:iCs/>
        </w:rPr>
        <w:t>tccC</w:t>
      </w:r>
      <w:r>
        <w:rPr>
          <w:b/>
        </w:rPr>
        <w:t>-like gene products possess RhsA (COG3209) and Rhs-core (TIGR03696</w:t>
      </w:r>
      <w:r>
        <w:rPr/>
        <w:t>) domains</w:t>
      </w:r>
    </w:p>
    <w:tbl>
      <w:tblPr>
        <w:tblW w:w="6843" w:type="dxa"/>
        <w:jc w:val="left"/>
        <w:tblInd w:w="-16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720"/>
        <w:gridCol w:w="663"/>
        <w:gridCol w:w="1138"/>
        <w:gridCol w:w="1139"/>
        <w:gridCol w:w="1138"/>
        <w:gridCol w:w="1045"/>
      </w:tblGrid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hsA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hs core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 tag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ignmen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ignmen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-value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01_09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E-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-64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6E-25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01_09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6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E-3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-64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E-21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01_44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6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E-2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-62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24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01_44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-6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E-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-62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E-26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01_44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6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E-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-6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E-24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Q8_46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6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E-24 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-65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E-16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Q8_07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64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E-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-65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E-30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Q2_06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64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E-3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-64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E-30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BG33_38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6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E-2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-66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E-28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BG33_38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-6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E-2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-6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E-30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BG33_37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-6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E-2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-66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E-27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BG33_31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-66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E-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-66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E-32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A506_30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6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32 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-66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E-27</w:t>
            </w:r>
          </w:p>
        </w:tc>
      </w:tr>
      <w:tr>
        <w:trPr>
          <w:trHeight w:val="31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SS101_29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6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E-3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-66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E-30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sz w:val="20"/>
          <w:szCs w:val="20"/>
          <w:vertAlign w:val="superscript"/>
        </w:rPr>
        <w:t>a/b</w:t>
      </w:r>
      <w:r>
        <w:rPr>
          <w:sz w:val="20"/>
          <w:szCs w:val="20"/>
        </w:rPr>
        <w:t xml:space="preserve"> alignment and e-values taken from CDD: NCBI's conserved domain database</w:t>
      </w:r>
      <w:r>
        <w:rPr>
          <w:b/>
        </w:rPr>
        <w:t xml:space="preserve">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3:01:00Z</dcterms:created>
  <dc:creator>Lorena Rangel</dc:creator>
  <dc:description/>
  <cp:keywords/>
  <dc:language>en-US</dc:language>
  <cp:lastModifiedBy>JL</cp:lastModifiedBy>
  <cp:lastPrinted>2015-11-03T11:11:00Z</cp:lastPrinted>
  <dcterms:modified xsi:type="dcterms:W3CDTF">2016-06-13T00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